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0F5A4B" w14:textId="18EBDA26" w:rsidR="00E14147" w:rsidRDefault="004A5937" w:rsidP="004A5937">
      <w:pPr>
        <w:pStyle w:val="Heading1"/>
      </w:pPr>
      <w:r w:rsidRPr="004A5937">
        <w:rPr>
          <w:rFonts w:ascii="Times New Roman" w:hAnsi="Times New Roman" w:cs="Times New Roman"/>
        </w:rPr>
        <w:t>Supplementary</w:t>
      </w:r>
      <w:r>
        <w:t xml:space="preserve"> </w:t>
      </w:r>
      <w:r w:rsidR="003031E0">
        <w:t>1</w:t>
      </w:r>
    </w:p>
    <w:p w14:paraId="7DC6E64E" w14:textId="3CF77FB0" w:rsidR="004A5937" w:rsidRDefault="003031E0" w:rsidP="003031E0">
      <w:pPr>
        <w:keepNext/>
        <w:keepLines/>
        <w:spacing w:before="240" w:after="120" w:line="240" w:lineRule="auto"/>
        <w:ind w:left="1134" w:hanging="1134"/>
        <w:outlineLvl w:val="3"/>
        <w:rPr>
          <w:rFonts w:ascii="Arial" w:eastAsia="SimSun" w:hAnsi="Arial" w:cs="Angsana New"/>
          <w:b/>
          <w:iCs/>
          <w:kern w:val="0"/>
          <w:sz w:val="24"/>
          <w14:ligatures w14:val="none"/>
        </w:rPr>
      </w:pPr>
      <w:r w:rsidRPr="000C6F8D">
        <w:rPr>
          <w:rFonts w:ascii="Times New Roman" w:hAnsi="Times New Roman" w:cs="Times New Roman"/>
          <w:sz w:val="24"/>
          <w:szCs w:val="24"/>
        </w:rPr>
        <w:t>CLSI -M39 Key Recommendations for Routine Antibiogram Development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031E0" w:rsidRPr="000C6F8D" w14:paraId="4F8A1653" w14:textId="77777777" w:rsidTr="005F7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D0CECE" w:themeFill="background2" w:themeFillShade="E6"/>
          </w:tcPr>
          <w:p w14:paraId="2C04CF1B" w14:textId="77777777" w:rsidR="003031E0" w:rsidRPr="000C6F8D" w:rsidRDefault="003031E0" w:rsidP="005F7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F8D">
              <w:rPr>
                <w:rFonts w:ascii="Times New Roman" w:hAnsi="Times New Roman" w:cs="Times New Roman"/>
                <w:sz w:val="24"/>
                <w:szCs w:val="24"/>
              </w:rPr>
              <w:t>Recommendations</w:t>
            </w:r>
          </w:p>
        </w:tc>
      </w:tr>
      <w:tr w:rsidR="003031E0" w:rsidRPr="000C6F8D" w14:paraId="04C7A29A" w14:textId="77777777" w:rsidTr="005F7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F874DFB" w14:textId="77777777" w:rsidR="003031E0" w:rsidRPr="000C6F8D" w:rsidRDefault="003031E0" w:rsidP="003031E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6F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biogram reports should be analysed and presented at least annually</w:t>
            </w:r>
          </w:p>
        </w:tc>
      </w:tr>
      <w:tr w:rsidR="003031E0" w:rsidRPr="000C6F8D" w14:paraId="4A48E386" w14:textId="77777777" w:rsidTr="005F7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9B5B0B4" w14:textId="77777777" w:rsidR="003031E0" w:rsidRPr="000C6F8D" w:rsidRDefault="003031E0" w:rsidP="003031E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6F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nly diagnostic (not surveillance) isolates should be included</w:t>
            </w:r>
          </w:p>
        </w:tc>
      </w:tr>
      <w:tr w:rsidR="003031E0" w:rsidRPr="000C6F8D" w14:paraId="59AF6BD0" w14:textId="77777777" w:rsidTr="005F7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94D6883" w14:textId="77777777" w:rsidR="003031E0" w:rsidRPr="000C6F8D" w:rsidRDefault="003031E0" w:rsidP="003031E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6F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nly final, verified test results should be included</w:t>
            </w:r>
          </w:p>
        </w:tc>
      </w:tr>
      <w:tr w:rsidR="003031E0" w:rsidRPr="000C6F8D" w14:paraId="488BA74F" w14:textId="77777777" w:rsidTr="005F7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9C7FEED" w14:textId="77777777" w:rsidR="003031E0" w:rsidRPr="000C6F8D" w:rsidRDefault="003031E0" w:rsidP="003031E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6F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uplicates should be eliminated by including only the first isolate of a species, patient, and/or analysis period, regardless of specimen course or antimicrobial susceptibility profile</w:t>
            </w:r>
          </w:p>
        </w:tc>
      </w:tr>
      <w:tr w:rsidR="003031E0" w:rsidRPr="000C6F8D" w14:paraId="45F11164" w14:textId="77777777" w:rsidTr="005F7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09E5A0A" w14:textId="77777777" w:rsidR="003031E0" w:rsidRPr="000C6F8D" w:rsidRDefault="003031E0" w:rsidP="003031E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6F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nly species with testing data for ≥ 30 isolates should be included</w:t>
            </w:r>
          </w:p>
        </w:tc>
      </w:tr>
      <w:tr w:rsidR="003031E0" w:rsidRPr="000C6F8D" w14:paraId="2990913E" w14:textId="77777777" w:rsidTr="005F7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C350869" w14:textId="77777777" w:rsidR="003031E0" w:rsidRPr="000C6F8D" w:rsidRDefault="003031E0" w:rsidP="003031E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6F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nly antimicrobial agents routinely tested against the population of isolates to be analysed should be included, and the %S should be calculated from results reported as well as those that may be suppressed on patient reports for which selective reporting rules have been applied</w:t>
            </w:r>
          </w:p>
        </w:tc>
      </w:tr>
      <w:tr w:rsidR="003031E0" w:rsidRPr="000C6F8D" w14:paraId="44FED1A2" w14:textId="77777777" w:rsidTr="005F7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A20BCFC" w14:textId="77777777" w:rsidR="003031E0" w:rsidRPr="000C6F8D" w:rsidRDefault="003031E0" w:rsidP="003031E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6F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boratorians should refrain from including results for supplemental antimicrobial agents selectively tested on resistance isolates only</w:t>
            </w:r>
          </w:p>
        </w:tc>
      </w:tr>
      <w:tr w:rsidR="003031E0" w:rsidRPr="000C6F8D" w14:paraId="36F3C344" w14:textId="77777777" w:rsidTr="005F7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EBD15A1" w14:textId="77777777" w:rsidR="003031E0" w:rsidRPr="000C6F8D" w:rsidRDefault="003031E0" w:rsidP="003031E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6F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boratorians should report %S but exclude the %I (%SDD) in the %S statistic</w:t>
            </w:r>
          </w:p>
        </w:tc>
      </w:tr>
    </w:tbl>
    <w:p w14:paraId="7D76F456" w14:textId="0B720B9C" w:rsidR="003031E0" w:rsidRPr="007974A4" w:rsidRDefault="003031E0" w:rsidP="003031E0">
      <w:pPr>
        <w:spacing w:line="276" w:lineRule="auto"/>
        <w:rPr>
          <w:rFonts w:ascii="Times New Roman" w:hAnsi="Times New Roman" w:cs="Times New Roman"/>
        </w:rPr>
        <w:sectPr w:rsidR="003031E0" w:rsidRPr="007974A4" w:rsidSect="003031E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169861220"/>
      <w:r w:rsidRPr="007974A4">
        <w:rPr>
          <w:rFonts w:ascii="Times New Roman" w:hAnsi="Times New Roman" w:cs="Times New Roman"/>
        </w:rPr>
        <w:t>Adapted from CLSI-M39 document. Key: %I- percent intermediate; %S-percent susceptible; %SDD -percent susceptible-dose dependent.</w:t>
      </w:r>
    </w:p>
    <w:bookmarkEnd w:id="0"/>
    <w:p w14:paraId="49BF3EB7" w14:textId="77777777" w:rsidR="004A5937" w:rsidRPr="004A5937" w:rsidRDefault="004A5937" w:rsidP="004A5937">
      <w:pPr>
        <w:spacing w:after="0" w:line="240" w:lineRule="auto"/>
        <w:rPr>
          <w:rFonts w:ascii="Arial" w:eastAsia="Times New Roman" w:hAnsi="Arial" w:cs="Times New Roman"/>
          <w:kern w:val="0"/>
          <w:sz w:val="24"/>
          <w:szCs w:val="24"/>
          <w14:ligatures w14:val="none"/>
        </w:rPr>
      </w:pPr>
    </w:p>
    <w:sectPr w:rsidR="004A5937" w:rsidRPr="004A5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4AD628C"/>
    <w:multiLevelType w:val="hybridMultilevel"/>
    <w:tmpl w:val="41EE9994"/>
    <w:lvl w:ilvl="0" w:tplc="2794D714">
      <w:start w:val="1"/>
      <w:numFmt w:val="upperLetter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66795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937"/>
    <w:rsid w:val="001E4F0F"/>
    <w:rsid w:val="0024228D"/>
    <w:rsid w:val="003031E0"/>
    <w:rsid w:val="004A5937"/>
    <w:rsid w:val="004D6C42"/>
    <w:rsid w:val="00506503"/>
    <w:rsid w:val="00693C1B"/>
    <w:rsid w:val="007C59ED"/>
    <w:rsid w:val="007D40EC"/>
    <w:rsid w:val="00867843"/>
    <w:rsid w:val="00B632BA"/>
    <w:rsid w:val="00BD5A22"/>
    <w:rsid w:val="00BE03B6"/>
    <w:rsid w:val="00C026B2"/>
    <w:rsid w:val="00CA5AF9"/>
    <w:rsid w:val="00E14147"/>
    <w:rsid w:val="00E938ED"/>
    <w:rsid w:val="00F76973"/>
    <w:rsid w:val="00F8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C2A65"/>
  <w15:chartTrackingRefBased/>
  <w15:docId w15:val="{396C23B5-95C9-45B8-A76F-A2F39711A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59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9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Light32">
    <w:name w:val="Table Grid Light32"/>
    <w:basedOn w:val="TableNormal"/>
    <w:next w:val="TableGridLight"/>
    <w:uiPriority w:val="40"/>
    <w:rsid w:val="004A593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3">
    <w:name w:val="Table Grid Light33"/>
    <w:basedOn w:val="TableNormal"/>
    <w:next w:val="TableGridLight"/>
    <w:uiPriority w:val="40"/>
    <w:rsid w:val="004A593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4">
    <w:name w:val="Table Grid Light34"/>
    <w:basedOn w:val="TableNormal"/>
    <w:next w:val="TableGridLight"/>
    <w:uiPriority w:val="40"/>
    <w:rsid w:val="004A593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5">
    <w:name w:val="Table Grid Light35"/>
    <w:basedOn w:val="TableNormal"/>
    <w:next w:val="TableGridLight"/>
    <w:uiPriority w:val="40"/>
    <w:rsid w:val="004A593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4A59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031E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Khatri</dc:creator>
  <cp:keywords/>
  <dc:description/>
  <cp:lastModifiedBy>Dipti Khatri</cp:lastModifiedBy>
  <cp:revision>3</cp:revision>
  <dcterms:created xsi:type="dcterms:W3CDTF">2024-06-21T01:18:00Z</dcterms:created>
  <dcterms:modified xsi:type="dcterms:W3CDTF">2024-06-21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07T04:15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3e4dbcb-74e4-44dc-8d24-99b5786c5977</vt:lpwstr>
  </property>
  <property fmtid="{D5CDD505-2E9C-101B-9397-08002B2CF9AE}" pid="8" name="MSIP_Label_0f488380-630a-4f55-a077-a19445e3f360_ContentBits">
    <vt:lpwstr>0</vt:lpwstr>
  </property>
</Properties>
</file>